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583" w:rsidRPr="00B5643F" w:rsidRDefault="00365583" w:rsidP="00365583">
      <w:pPr>
        <w:pStyle w:val="S1"/>
        <w:rPr>
          <w:rFonts w:ascii="Times New Roman" w:hAnsi="Times New Roman" w:cs="Times New Roman"/>
        </w:rPr>
      </w:pPr>
      <w:r w:rsidRPr="00B5643F">
        <w:rPr>
          <w:rFonts w:ascii="Times New Roman" w:hAnsi="Times New Roman" w:cs="Times New Roman"/>
        </w:rPr>
        <w:t>Supplemental Files (</w:t>
      </w:r>
      <w:r w:rsidRPr="00B5643F">
        <w:rPr>
          <w:rFonts w:ascii="Times New Roman" w:hAnsi="Times New Roman" w:cs="Times New Roman"/>
          <w:highlight w:val="green"/>
        </w:rPr>
        <w:t>Supplementary Material</w:t>
      </w:r>
      <w:r w:rsidRPr="00B5643F">
        <w:rPr>
          <w:rFonts w:ascii="Times New Roman" w:hAnsi="Times New Roman" w:cs="Times New Roman"/>
        </w:rPr>
        <w:t>):</w:t>
      </w:r>
    </w:p>
    <w:p w:rsidR="00365583" w:rsidRPr="00B5643F" w:rsidRDefault="00365583" w:rsidP="00365583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log60"/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PRISMA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 2020 Checklist and </w:t>
      </w:r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PRISMA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 2020 Abstract Checklist (two tables); Search keys; Clinical question and </w:t>
      </w:r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CoCoPop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 framework for literature searching; Details of the selection and exclusion criteria during the selection process; List of the references for all included studies; Baseline characteristics of the included studies (</w:t>
      </w:r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eTable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w:anchor="F5" w:history="1">
        <w:r w:rsidRPr="00B5643F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1</w:t>
        </w:r>
      </w:hyperlink>
      <w:r w:rsidRPr="00B5643F">
        <w:rPr>
          <w:rFonts w:ascii="Times New Roman" w:hAnsi="Times New Roman" w:cs="Times New Roman"/>
          <w:sz w:val="20"/>
          <w:szCs w:val="20"/>
          <w:lang w:val="en-US"/>
        </w:rPr>
        <w:t>.); Individual plots of the domain-specific impairment (</w:t>
      </w:r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DSI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>) in each MS subtype (</w:t>
      </w:r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eFig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instrText xml:space="preserve"> HYPERLINK  \l "F5" </w:instrText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5643F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1</w:t>
      </w:r>
      <w:ins w:id="1" w:author="S3G_Hyphen_Vs_Endash_Vs_Minus" w:date="2023-12-29T18:10:00Z">
        <w:r w:rsidRPr="00B5643F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–</w:t>
        </w:r>
      </w:ins>
      <w:del w:id="2" w:author="S3G_Hyphen_Vs_Endash_Vs_Minus" w:date="2023-12-29T18:10:00Z">
        <w:r w:rsidRPr="00B5643F" w:rsidDel="00E94EB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delText>-</w:delText>
        </w:r>
      </w:del>
      <w:r w:rsidRPr="00B5643F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26</w:t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.); Assessment of risk of bias for each included study (listed per accordance with </w:t>
      </w:r>
      <w:del w:id="3" w:author="Shalini Venkatesh" w:date="2024-01-02T10:55:00Z">
        <w:r w:rsidRPr="00B5643F" w:rsidDel="00DC3960">
          <w:rPr>
            <w:rFonts w:ascii="Times New Roman" w:hAnsi="Times New Roman" w:cs="Times New Roman"/>
            <w:sz w:val="20"/>
            <w:szCs w:val="20"/>
            <w:lang w:val="en-US"/>
          </w:rPr>
          <w:delText>„</w:delText>
        </w:r>
      </w:del>
      <w:ins w:id="4" w:author="Shalini Venkatesh" w:date="2024-01-02T10:55:00Z">
        <w:r w:rsidRPr="00B5643F">
          <w:rPr>
            <w:rFonts w:ascii="Times New Roman" w:hAnsi="Times New Roman" w:cs="Times New Roman"/>
            <w:lang w:val="en-US"/>
          </w:rPr>
          <w:t>“</w:t>
        </w:r>
      </w:ins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JBI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 Quality Assessment Tool for Prevalence Studies” criteria, </w:t>
      </w:r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eFig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instrText xml:space="preserve"> HYPERLINK  \l "F5" </w:instrText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5643F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27</w:t>
      </w:r>
      <w:ins w:id="5" w:author="S3G_Hyphen_Vs_Endash_Vs_Minus" w:date="2023-12-29T18:10:00Z">
        <w:r w:rsidRPr="00B5643F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–</w:t>
        </w:r>
      </w:ins>
      <w:del w:id="6" w:author="S3G_Hyphen_Vs_Endash_Vs_Minus" w:date="2023-12-29T18:10:00Z">
        <w:r w:rsidRPr="00B5643F" w:rsidDel="00E94EB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delText>-</w:delText>
        </w:r>
      </w:del>
      <w:r w:rsidRPr="00B5643F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34</w:t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B5643F">
        <w:rPr>
          <w:rFonts w:ascii="Times New Roman" w:hAnsi="Times New Roman" w:cs="Times New Roman"/>
          <w:sz w:val="20"/>
          <w:szCs w:val="20"/>
          <w:lang w:val="en-US"/>
        </w:rPr>
        <w:t>.); Ratings of the quality of the evidence (</w:t>
      </w:r>
      <w:proofErr w:type="spellStart"/>
      <w:r w:rsidRPr="00B5643F">
        <w:rPr>
          <w:rFonts w:ascii="Times New Roman" w:hAnsi="Times New Roman" w:cs="Times New Roman"/>
          <w:sz w:val="20"/>
          <w:szCs w:val="20"/>
          <w:lang w:val="en-US"/>
        </w:rPr>
        <w:t>eFig</w:t>
      </w:r>
      <w:proofErr w:type="spellEnd"/>
      <w:r w:rsidRPr="00B5643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hyperlink w:anchor="F5" w:history="1">
        <w:r w:rsidRPr="00B5643F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35</w:t>
        </w:r>
      </w:hyperlink>
      <w:r w:rsidRPr="00B5643F">
        <w:rPr>
          <w:rFonts w:ascii="Times New Roman" w:hAnsi="Times New Roman" w:cs="Times New Roman"/>
          <w:sz w:val="20"/>
          <w:szCs w:val="20"/>
          <w:lang w:val="en-US"/>
        </w:rPr>
        <w:t>.)</w:t>
      </w:r>
    </w:p>
    <w:p w:rsidR="00BA2B22" w:rsidRDefault="00BA2B22">
      <w:bookmarkStart w:id="7" w:name="_GoBack"/>
      <w:bookmarkEnd w:id="0"/>
      <w:bookmarkEnd w:id="7"/>
    </w:p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Hyphen_Vs_Endash_Vs_Minus">
    <w15:presenceInfo w15:providerId="None" w15:userId="S3G_Hyphen_Vs_Endash_Vs_Minus"/>
  </w15:person>
  <w15:person w15:author="Shalini Venkatesh">
    <w15:presenceInfo w15:providerId="AD" w15:userId="S-1-5-21-1593274027-555185524-310601177-779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583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65583"/>
    <w:rsid w:val="00384B50"/>
    <w:rsid w:val="003C6F60"/>
    <w:rsid w:val="003D6A0A"/>
    <w:rsid w:val="003F7F2D"/>
    <w:rsid w:val="00435BE7"/>
    <w:rsid w:val="004974C7"/>
    <w:rsid w:val="004E0CC8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76143A-9529-4D73-8073-380F9C9B5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5583"/>
    <w:rPr>
      <w:color w:val="0563C1" w:themeColor="hyperlink"/>
      <w:u w:val="none"/>
    </w:rPr>
  </w:style>
  <w:style w:type="paragraph" w:customStyle="1" w:styleId="S1">
    <w:name w:val="S1"/>
    <w:link w:val="S1Char"/>
    <w:uiPriority w:val="20"/>
    <w:locked/>
    <w:rsid w:val="00365583"/>
    <w:pPr>
      <w:spacing w:after="120" w:line="360" w:lineRule="auto"/>
      <w:jc w:val="center"/>
      <w:outlineLvl w:val="0"/>
    </w:pPr>
    <w:rPr>
      <w:rFonts w:ascii="Arial" w:hAnsi="Arial" w:cs="Arial"/>
      <w:bCs/>
      <w:sz w:val="34"/>
      <w:szCs w:val="20"/>
      <w:shd w:val="clear" w:color="auto" w:fill="FFFFFF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365583"/>
    <w:rPr>
      <w:rFonts w:ascii="Arial" w:hAnsi="Arial" w:cs="Arial"/>
      <w:bCs/>
      <w:sz w:val="3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5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675</Characters>
  <Application>Microsoft Office Word</Application>
  <DocSecurity>0</DocSecurity>
  <Lines>23</Lines>
  <Paragraphs>6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4-01-04T02:34:00Z</dcterms:created>
  <dcterms:modified xsi:type="dcterms:W3CDTF">2024-01-04T02:37:00Z</dcterms:modified>
</cp:coreProperties>
</file>